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54"/>
        <w:gridCol w:w="900"/>
        <w:gridCol w:w="900"/>
        <w:gridCol w:w="1080"/>
        <w:gridCol w:w="990"/>
        <w:gridCol w:w="900"/>
        <w:gridCol w:w="968"/>
        <w:gridCol w:w="1102"/>
        <w:gridCol w:w="900"/>
        <w:gridCol w:w="990"/>
      </w:tblGrid>
      <w:tr>
        <w:trPr/>
        <w:tc>
          <w:tcPr>
            <w:tcW w:w="11088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Supplemental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Table 2.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m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ry of grade 3 and grade 4 AEs reported in at least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% of subjects in any treatment arm (safety population) </w:t>
            </w:r>
          </w:p>
        </w:tc>
      </w:tr>
      <w:tr>
        <w:trPr/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rastuzumab</w:t>
            </w:r>
          </w:p>
        </w:tc>
        <w:tc>
          <w:tcPr>
            <w:tcW w:w="28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apatinib</w:t>
            </w:r>
          </w:p>
        </w:tc>
        <w:tc>
          <w:tcPr>
            <w:tcW w:w="29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rastuzumab + Lapatinib</w:t>
            </w:r>
          </w:p>
        </w:tc>
      </w:tr>
      <w:tr>
        <w:trPr>
          <w:trHeight w:val="809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US"/>
              </w:rPr>
              <w:t>All Grad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US"/>
              </w:rPr>
              <w:t>All Grad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3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US"/>
              </w:rPr>
              <w:t>All Grad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4</w:t>
            </w:r>
          </w:p>
        </w:tc>
      </w:tr>
      <w:tr>
        <w:trPr>
          <w:trHeight w:val="467" w:hRule="atLeast"/>
        </w:trPr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ny AE, n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31 (97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0 (31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US"/>
              </w:rPr>
              <w:t>12 (38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US"/>
              </w:rPr>
              <w:t>34 (100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US"/>
              </w:rPr>
              <w:t>12 (35)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1 (32)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31 (100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9 (29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6 (52)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firstLine="2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rrhea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7 (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9 (8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(2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 (100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4 (45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ind w:firstLine="216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Nausea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6 (81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6 (76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8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7 (87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10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 (3)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firstLine="2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sh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4 (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8 (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 (84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5 (16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firstLine="2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tigue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2 (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 (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968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4 (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firstLine="2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opecia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 (66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 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3 (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8 (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ind w:firstLine="216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Neutropenia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5 (47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4 (13)</w:t>
            </w:r>
          </w:p>
        </w:tc>
        <w:tc>
          <w:tcPr>
            <w:tcW w:w="108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1 (34)</w:t>
            </w:r>
          </w:p>
        </w:tc>
        <w:tc>
          <w:tcPr>
            <w:tcW w:w="99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2 (35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9)</w:t>
            </w:r>
          </w:p>
        </w:tc>
        <w:tc>
          <w:tcPr>
            <w:tcW w:w="968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5 (15)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6 (52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10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0 (32)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left="2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uropathy peripheral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 (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 (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968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4 (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firstLine="2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kalaemia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 (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1 (35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10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 (3)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firstLine="2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omiting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 (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 (44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8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9 (29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10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firstLine="2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ukopenia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4 (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5 (16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 (6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ind w:left="216" w:right="144" w:hanging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Weight decreased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9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8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5 (16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 (6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left="216" w:right="14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brile neutropenia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9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9)</w:t>
            </w:r>
          </w:p>
        </w:tc>
        <w:tc>
          <w:tcPr>
            <w:tcW w:w="108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 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10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left="216" w:right="14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utrophils decreased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 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10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 (6)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left="216" w:right="14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rombocytopenia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10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 (6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left="216" w:right="14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ncope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9)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 (6)</w:t>
            </w:r>
          </w:p>
        </w:tc>
        <w:tc>
          <w:tcPr>
            <w:tcW w:w="968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 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ind w:left="216" w:right="14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lmonary embolism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8" w:type="dxa"/>
            <w:tcBorders/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 (3)</w:t>
            </w:r>
          </w:p>
        </w:tc>
      </w:tr>
      <w:tr>
        <w:trPr>
          <w:trHeight w:val="551" w:hRule="atLeast"/>
        </w:trPr>
        <w:tc>
          <w:tcPr>
            <w:tcW w:w="235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ind w:left="216" w:right="144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White blood cell count decreased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 (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3 (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2 (6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sz w:val="22"/>
          <w:szCs w:val="22"/>
        </w:rPr>
        <w:t>Abbreviation: AE, adverse event.</w:t>
      </w:r>
    </w:p>
    <w:p>
      <w:pPr>
        <w:pStyle w:val="Normal"/>
        <w:spacing w:lineRule="auto" w:line="480" w:before="0" w:after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abletextNSChar1">
    <w:name w:val="table:textNS Char1"/>
    <w:qFormat/>
    <w:rPr>
      <w:rFonts w:ascii="Arial Narrow" w:hAnsi="Arial Narrow" w:eastAsia="Times New Roman" w:cs="Arial Narrow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NS">
    <w:name w:val="table:textNS"/>
    <w:basedOn w:val="Normal"/>
    <w:qFormat/>
    <w:pPr/>
    <w:rPr>
      <w:rFonts w:ascii="Arial Narrow" w:hAnsi="Arial Narrow" w:cs="Arial Narrow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7:03:00Z</dcterms:created>
  <dc:creator>Sarah White</dc:creator>
  <dc:description/>
  <dc:language>en-US</dc:language>
  <cp:lastModifiedBy>James Andrews</cp:lastModifiedBy>
  <dcterms:modified xsi:type="dcterms:W3CDTF">2013-02-07T17:03:00Z</dcterms:modified>
  <cp:revision>2</cp:revision>
  <dc:subject/>
  <dc:title/>
</cp:coreProperties>
</file>